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before="200" w:line="480" w:lineRule="auto"/>
        <w:jc w:val="both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1 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Table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: Neutrophil flow cytometry antibody panel</w:t>
      </w: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 (Bioleg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nd)</w:t>
      </w:r>
      <w:r w:rsidDel="00000000" w:rsidR="00000000" w:rsidRPr="00000000">
        <w:rPr>
          <w:rtl w:val="0"/>
        </w:rPr>
      </w:r>
    </w:p>
    <w:tbl>
      <w:tblPr>
        <w:tblStyle w:val="Table1"/>
        <w:tblW w:w="10561.0" w:type="dxa"/>
        <w:jc w:val="left"/>
        <w:tblInd w:w="-480.0" w:type="dxa"/>
        <w:tblLayout w:type="fixed"/>
        <w:tblLook w:val="0400"/>
      </w:tblPr>
      <w:tblGrid>
        <w:gridCol w:w="2073"/>
        <w:gridCol w:w="3060"/>
        <w:gridCol w:w="1632"/>
        <w:gridCol w:w="3796"/>
        <w:tblGridChange w:id="0">
          <w:tblGrid>
            <w:gridCol w:w="2073"/>
            <w:gridCol w:w="3060"/>
            <w:gridCol w:w="1632"/>
            <w:gridCol w:w="3796"/>
          </w:tblGrid>
        </w:tblGridChange>
      </w:tblGrid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tibo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luorochr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l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RI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exa Fluor7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KT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2563408</w:t>
            </w:r>
          </w:p>
        </w:tc>
      </w:tr>
      <w:tr>
        <w:trPr>
          <w:cantSplit w:val="0"/>
          <w:trHeight w:val="53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exa Fluor7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B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2616936</w:t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exa Fluor7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1H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2564099</w:t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893256</w:t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V5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G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2562085</w:t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IT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10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314919</w:t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11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V6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CRF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256202</w:t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62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V4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REG-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2562914</w:t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1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E8-C7-F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492936</w:t>
            </w:r>
          </w:p>
        </w:tc>
      </w:tr>
      <w:tr>
        <w:trPr>
          <w:cantSplit w:val="0"/>
          <w:trHeight w:val="56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D1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G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_314612</w:t>
            </w:r>
          </w:p>
        </w:tc>
      </w:tr>
    </w:tbl>
    <w:p w:rsidR="00000000" w:rsidDel="00000000" w:rsidP="00000000" w:rsidRDefault="00000000" w:rsidRPr="00000000" w14:paraId="0000002E">
      <w:pP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4727CD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4727CD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4727CD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4727CD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4727CD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4727CD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4727CD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4727CD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4727CD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4727CD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4727CD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4727CD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4727CD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4727CD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4727CD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4727CD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4727CD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4727CD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4727CD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727CD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4727CD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727CD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4727CD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4727CD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4727CD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4727CD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4727CD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727CD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4727CD"/>
    <w:rPr>
      <w:b w:val="1"/>
      <w:bCs w:val="1"/>
      <w:smallCaps w:val="1"/>
      <w:color w:val="2f5496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aFovcwmPn57nmK4iFAKVSx5aDA==">CgMxLjA4AHIhMTNDa0VaNDNZeWtXZ3VIX19icXJXMjJhbDctYUdMazh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3T21:05:00Z</dcterms:created>
  <dc:creator>sharon akinyi</dc:creator>
</cp:coreProperties>
</file>